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97A38" w14:textId="77777777" w:rsidR="004F4E03" w:rsidRPr="00147A07" w:rsidRDefault="004F4E03" w:rsidP="004F4E03">
      <w:pPr>
        <w:spacing w:before="120" w:after="120"/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</w:pPr>
      <w:r w:rsidRPr="00147A07"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  <w:t>Radiogenomics: Current Understandings and Future Perspectives</w:t>
      </w:r>
    </w:p>
    <w:p w14:paraId="70A2A10A" w14:textId="77777777" w:rsidR="004F4E03" w:rsidRPr="00147A07" w:rsidRDefault="004F4E03" w:rsidP="004F4E03">
      <w:pPr>
        <w:spacing w:before="120" w:after="120"/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</w:pPr>
      <w:r w:rsidRPr="00147A07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4"/>
        </w:rPr>
        <w:t>sho</w:t>
      </w:r>
      <w:r w:rsidRPr="00147A07"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  <w:t>rt title: A Review of Radiogenomics in Human Diseases</w:t>
      </w:r>
    </w:p>
    <w:p w14:paraId="2A08EFA6" w14:textId="77777777" w:rsidR="004F4E03" w:rsidRPr="00147A07" w:rsidRDefault="004F4E03" w:rsidP="004F4E03">
      <w:pPr>
        <w:spacing w:before="120" w:after="12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147A07">
        <w:rPr>
          <w:rFonts w:ascii="Times New Roman" w:hAnsi="Times New Roman" w:cs="Times New Roman"/>
          <w:color w:val="000000" w:themeColor="text1"/>
          <w:szCs w:val="24"/>
        </w:rPr>
        <w:t>Xinyu Zhang, MSc</w:t>
      </w:r>
      <w:r w:rsidRPr="00147A07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#</w:t>
      </w:r>
      <w:r w:rsidRPr="00147A07">
        <w:rPr>
          <w:rFonts w:ascii="Times New Roman" w:hAnsi="Times New Roman" w:cs="Times New Roman"/>
          <w:color w:val="000000" w:themeColor="text1"/>
          <w:szCs w:val="24"/>
        </w:rPr>
        <w:t>, Qingpei Lai, MSc</w:t>
      </w:r>
      <w:r w:rsidRPr="00147A07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#</w:t>
      </w:r>
      <w:r w:rsidRPr="00147A07">
        <w:rPr>
          <w:rFonts w:ascii="Times New Roman" w:hAnsi="Times New Roman" w:cs="Times New Roman"/>
          <w:color w:val="000000" w:themeColor="text1"/>
          <w:szCs w:val="24"/>
        </w:rPr>
        <w:t>, Jin Cao, MSc</w:t>
      </w:r>
      <w:r w:rsidRPr="00147A07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#</w:t>
      </w:r>
      <w:r w:rsidRPr="00147A07">
        <w:rPr>
          <w:rFonts w:ascii="Times New Roman" w:hAnsi="Times New Roman" w:cs="Times New Roman"/>
          <w:color w:val="000000" w:themeColor="text1"/>
          <w:szCs w:val="24"/>
        </w:rPr>
        <w:t>, Jerry Chi Fung Ching, BSc</w:t>
      </w:r>
      <w:r w:rsidRPr="00147A07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#</w:t>
      </w:r>
      <w:r w:rsidRPr="00147A07">
        <w:rPr>
          <w:rFonts w:ascii="Times New Roman" w:hAnsi="Times New Roman" w:cs="Times New Roman"/>
          <w:color w:val="000000" w:themeColor="text1"/>
          <w:szCs w:val="24"/>
        </w:rPr>
        <w:t>, Xinzhi Teng, PhD</w:t>
      </w:r>
      <w:r w:rsidRPr="00147A07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147A07">
        <w:rPr>
          <w:rFonts w:ascii="Times New Roman" w:hAnsi="Times New Roman" w:cs="Times New Roman"/>
          <w:color w:val="000000" w:themeColor="text1"/>
          <w:szCs w:val="24"/>
        </w:rPr>
        <w:t>, Jiang Zhang, PhD</w:t>
      </w:r>
      <w:r w:rsidRPr="00147A07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147A07">
        <w:rPr>
          <w:rFonts w:ascii="Times New Roman" w:hAnsi="Times New Roman" w:cs="Times New Roman"/>
          <w:color w:val="000000" w:themeColor="text1"/>
          <w:szCs w:val="24"/>
        </w:rPr>
        <w:t>, Shara Wee Yee Lee, PhD</w:t>
      </w:r>
      <w:r w:rsidRPr="00147A07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147A07">
        <w:rPr>
          <w:rFonts w:ascii="Times New Roman" w:hAnsi="Times New Roman" w:cs="Times New Roman"/>
          <w:color w:val="000000" w:themeColor="text1"/>
          <w:szCs w:val="24"/>
        </w:rPr>
        <w:t>, Ge Ren, PhD</w:t>
      </w:r>
      <w:r w:rsidRPr="00147A07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147A07">
        <w:rPr>
          <w:rFonts w:ascii="Times New Roman" w:hAnsi="Times New Roman" w:cs="Times New Roman"/>
          <w:color w:val="000000" w:themeColor="text1"/>
          <w:szCs w:val="24"/>
        </w:rPr>
        <w:t>, Jing Cai, PhD</w:t>
      </w:r>
      <w:r w:rsidRPr="00147A07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,2*</w:t>
      </w:r>
    </w:p>
    <w:p w14:paraId="33DE8640" w14:textId="77777777" w:rsidR="004F4E03" w:rsidRPr="00147A07" w:rsidRDefault="004F4E03" w:rsidP="004F4E03">
      <w:pPr>
        <w:pStyle w:val="a8"/>
        <w:widowControl/>
        <w:numPr>
          <w:ilvl w:val="0"/>
          <w:numId w:val="1"/>
        </w:numPr>
        <w:spacing w:before="156" w:after="156"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7A07">
        <w:rPr>
          <w:rFonts w:ascii="Times New Roman" w:hAnsi="Times New Roman" w:cs="Times New Roman"/>
          <w:color w:val="000000" w:themeColor="text1"/>
          <w:sz w:val="24"/>
          <w:szCs w:val="24"/>
        </w:rPr>
        <w:t>Department of Health Technology and Informatics, The Hong Kong Polytechnic University, Hong Kong, China</w:t>
      </w:r>
    </w:p>
    <w:p w14:paraId="7AD12202" w14:textId="77777777" w:rsidR="004F4E03" w:rsidRPr="00147A07" w:rsidRDefault="004F4E03" w:rsidP="004F4E03">
      <w:pPr>
        <w:pStyle w:val="a8"/>
        <w:widowControl/>
        <w:numPr>
          <w:ilvl w:val="0"/>
          <w:numId w:val="1"/>
        </w:numPr>
        <w:spacing w:before="156" w:after="156"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7A07">
        <w:rPr>
          <w:rFonts w:ascii="Times New Roman" w:hAnsi="Times New Roman" w:cs="Times New Roman"/>
          <w:color w:val="000000" w:themeColor="text1"/>
          <w:sz w:val="24"/>
          <w:szCs w:val="24"/>
        </w:rPr>
        <w:t>The Hong Kong Polytechnic University Shenzhen Research Institute, Shenzhen, China</w:t>
      </w:r>
    </w:p>
    <w:p w14:paraId="4412A1FC" w14:textId="77777777" w:rsidR="004F4E03" w:rsidRPr="00147A07" w:rsidRDefault="004F4E03" w:rsidP="004F4E03">
      <w:pPr>
        <w:spacing w:before="120" w:after="12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147A07">
        <w:rPr>
          <w:rFonts w:ascii="Times New Roman" w:hAnsi="Times New Roman" w:cs="Times New Roman"/>
          <w:color w:val="000000" w:themeColor="text1"/>
          <w:szCs w:val="24"/>
        </w:rPr>
        <w:t xml:space="preserve">#These authors contributed equally to this work. </w:t>
      </w:r>
    </w:p>
    <w:p w14:paraId="19DD12BF" w14:textId="77777777" w:rsidR="004F4E03" w:rsidRPr="00147A07" w:rsidDel="00377732" w:rsidRDefault="004F4E03" w:rsidP="004F4E03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124E6D4" w14:textId="77777777" w:rsidR="004F4E03" w:rsidRPr="00147A07" w:rsidRDefault="004F4E03" w:rsidP="004F4E0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FB82AC3" w14:textId="77777777" w:rsidR="004F4E03" w:rsidRPr="00147A07" w:rsidRDefault="004F4E03" w:rsidP="004F4E0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74D22DA" w14:textId="77777777" w:rsidR="004F4E03" w:rsidRPr="00147A07" w:rsidRDefault="004F4E03" w:rsidP="004F4E03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147A07">
        <w:rPr>
          <w:rFonts w:ascii="Times New Roman" w:hAnsi="Times New Roman" w:cs="Times New Roman"/>
          <w:b/>
          <w:bCs/>
          <w:color w:val="000000" w:themeColor="text1"/>
          <w:szCs w:val="24"/>
        </w:rPr>
        <w:t>*Corresponding Author:</w:t>
      </w:r>
    </w:p>
    <w:p w14:paraId="553EDEE2" w14:textId="77777777" w:rsidR="004F4E03" w:rsidRPr="00147A07" w:rsidRDefault="004F4E03" w:rsidP="004F4E03">
      <w:pPr>
        <w:rPr>
          <w:rStyle w:val="a7"/>
          <w:rFonts w:ascii="Times New Roman" w:hAnsi="Times New Roman" w:cs="Times New Roman"/>
          <w:color w:val="000000" w:themeColor="text1"/>
          <w:szCs w:val="24"/>
        </w:rPr>
      </w:pPr>
      <w:r w:rsidRPr="00147A07">
        <w:rPr>
          <w:rFonts w:ascii="Times New Roman" w:hAnsi="Times New Roman" w:cs="Times New Roman"/>
          <w:color w:val="000000" w:themeColor="text1"/>
          <w:szCs w:val="24"/>
        </w:rPr>
        <w:t>Jing Cai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: </w:t>
      </w:r>
      <w:r w:rsidRPr="00522548">
        <w:rPr>
          <w:rFonts w:ascii="Times New Roman" w:hAnsi="Times New Roman" w:cs="Times New Roman"/>
          <w:color w:val="000000" w:themeColor="text1"/>
          <w:szCs w:val="24"/>
        </w:rPr>
        <w:t>jing.cai@polyu.edu.hk</w:t>
      </w:r>
    </w:p>
    <w:p w14:paraId="46219D39" w14:textId="77777777" w:rsidR="004F4E03" w:rsidRDefault="004F4E03"/>
    <w:p w14:paraId="2470D57F" w14:textId="77777777" w:rsidR="004F4E03" w:rsidRDefault="004F4E03"/>
    <w:p w14:paraId="041C987B" w14:textId="77777777" w:rsidR="004F4E03" w:rsidRDefault="004F4E03"/>
    <w:p w14:paraId="54899803" w14:textId="77777777" w:rsidR="004F4E03" w:rsidRDefault="004F4E03"/>
    <w:p w14:paraId="46EC205B" w14:textId="77777777" w:rsidR="004F4E03" w:rsidRDefault="004F4E03"/>
    <w:p w14:paraId="448EFCFC" w14:textId="77777777" w:rsidR="004F4E03" w:rsidRDefault="004F4E03"/>
    <w:p w14:paraId="6AA06FAA" w14:textId="77777777" w:rsidR="004F4E03" w:rsidRDefault="004F4E03"/>
    <w:p w14:paraId="289E8FF5" w14:textId="77777777" w:rsidR="004F4E03" w:rsidRDefault="004F4E03"/>
    <w:p w14:paraId="774784B2" w14:textId="77777777" w:rsidR="004F4E03" w:rsidRDefault="004F4E03"/>
    <w:p w14:paraId="4C6C6E60" w14:textId="77777777" w:rsidR="004F4E03" w:rsidRDefault="004F4E03"/>
    <w:p w14:paraId="223BA667" w14:textId="77777777" w:rsidR="004F4E03" w:rsidRDefault="004F4E03"/>
    <w:p w14:paraId="6591D5F7" w14:textId="77777777" w:rsidR="004F4E03" w:rsidRDefault="004F4E03"/>
    <w:p w14:paraId="3B10D335" w14:textId="77777777" w:rsidR="004F4E03" w:rsidRDefault="004F4E03"/>
    <w:p w14:paraId="3FCB5F41" w14:textId="77777777" w:rsidR="004F4E03" w:rsidRDefault="004F4E03"/>
    <w:p w14:paraId="699EE509" w14:textId="77777777" w:rsidR="004F4E03" w:rsidRDefault="004F4E03"/>
    <w:p w14:paraId="24984116" w14:textId="77777777" w:rsidR="004F4E03" w:rsidRDefault="004F4E03"/>
    <w:p w14:paraId="72C933D5" w14:textId="77777777" w:rsidR="004F4E03" w:rsidRDefault="004F4E03"/>
    <w:p w14:paraId="59F44052" w14:textId="77777777" w:rsidR="004F4E03" w:rsidRDefault="004F4E03"/>
    <w:p w14:paraId="64AF6FF1" w14:textId="77777777" w:rsidR="004F4E03" w:rsidRDefault="004F4E03"/>
    <w:p w14:paraId="247D0D49" w14:textId="77777777" w:rsidR="004F4E03" w:rsidRDefault="004F4E03"/>
    <w:p w14:paraId="24F963D0" w14:textId="77777777" w:rsidR="004F4E03" w:rsidRDefault="004F4E03"/>
    <w:p w14:paraId="21167959" w14:textId="16FF05BE" w:rsidR="00701419" w:rsidRDefault="00DA4802">
      <w:r>
        <w:rPr>
          <w:rFonts w:hint="eastAsia"/>
        </w:rPr>
        <w:lastRenderedPageBreak/>
        <w:t>Figure</w:t>
      </w:r>
      <w:r>
        <w:t xml:space="preserve"> </w:t>
      </w:r>
      <w:r w:rsidR="0082185E">
        <w:t>S</w:t>
      </w:r>
      <w:r>
        <w:t>1. Literature search and selection process. Radiogenomic studies published as English full-text articles within the past three years were search on three databases</w:t>
      </w:r>
      <w:r w:rsidR="00750ECE">
        <w:t>: W</w:t>
      </w:r>
      <w:r>
        <w:t>eb of Science, PubMed, IEEE</w:t>
      </w:r>
      <w:r w:rsidR="00750ECE">
        <w:t xml:space="preserve">. Initial screening was performed based on abstracts, excluding </w:t>
      </w:r>
      <w:r>
        <w:t>review</w:t>
      </w:r>
      <w:r w:rsidR="00750ECE">
        <w:t xml:space="preserve"> articles, </w:t>
      </w:r>
      <w:r>
        <w:t>conference papers</w:t>
      </w:r>
      <w:r w:rsidR="00750ECE">
        <w:t>, duplicates,</w:t>
      </w:r>
      <w:r>
        <w:t xml:space="preserve"> and </w:t>
      </w:r>
      <w:r w:rsidR="00750ECE">
        <w:t>studies</w:t>
      </w:r>
      <w:r>
        <w:t xml:space="preserve"> involv</w:t>
      </w:r>
      <w:r w:rsidR="00750ECE">
        <w:t>ing</w:t>
      </w:r>
      <w:r>
        <w:t xml:space="preserve"> only </w:t>
      </w:r>
      <w:r w:rsidR="00750ECE">
        <w:t>radiomics</w:t>
      </w:r>
      <w:r>
        <w:t xml:space="preserve"> </w:t>
      </w:r>
      <w:r w:rsidR="00750ECE">
        <w:t>or</w:t>
      </w:r>
      <w:r>
        <w:t xml:space="preserve"> genomics. </w:t>
      </w:r>
      <w:r w:rsidR="00750ECE">
        <w:t>The r</w:t>
      </w:r>
      <w:r>
        <w:t xml:space="preserve">emaining papers underwent full-text screening to </w:t>
      </w:r>
      <w:r w:rsidR="00750ECE">
        <w:t xml:space="preserve">confirm the inclusion of </w:t>
      </w:r>
      <w:r>
        <w:t xml:space="preserve">radiogenomic analysis. </w:t>
      </w:r>
    </w:p>
    <w:p w14:paraId="337FACDD" w14:textId="3E996C8C" w:rsidR="00DA4802" w:rsidRDefault="000E2D12">
      <w:r>
        <w:drawing>
          <wp:inline distT="0" distB="0" distL="0" distR="0" wp14:anchorId="048EC261" wp14:editId="444DD6EA">
            <wp:extent cx="5274310" cy="4119089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9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A4802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7A4694" w14:textId="77777777" w:rsidR="005C1F58" w:rsidRDefault="005C1F58" w:rsidP="004F4E03">
      <w:r>
        <w:separator/>
      </w:r>
    </w:p>
  </w:endnote>
  <w:endnote w:type="continuationSeparator" w:id="0">
    <w:p w14:paraId="341B7513" w14:textId="77777777" w:rsidR="005C1F58" w:rsidRDefault="005C1F58" w:rsidP="004F4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15D216" w14:textId="77777777" w:rsidR="005C1F58" w:rsidRDefault="005C1F58" w:rsidP="004F4E03">
      <w:r>
        <w:separator/>
      </w:r>
    </w:p>
  </w:footnote>
  <w:footnote w:type="continuationSeparator" w:id="0">
    <w:p w14:paraId="29248207" w14:textId="77777777" w:rsidR="005C1F58" w:rsidRDefault="005C1F58" w:rsidP="004F4E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A5DA2"/>
    <w:multiLevelType w:val="hybridMultilevel"/>
    <w:tmpl w:val="AF863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77"/>
    <w:rsid w:val="000E2D12"/>
    <w:rsid w:val="00392A77"/>
    <w:rsid w:val="004F4E03"/>
    <w:rsid w:val="00554994"/>
    <w:rsid w:val="005C1F58"/>
    <w:rsid w:val="00701419"/>
    <w:rsid w:val="00750ECE"/>
    <w:rsid w:val="0082185E"/>
    <w:rsid w:val="00C10B4E"/>
    <w:rsid w:val="00C217D9"/>
    <w:rsid w:val="00DA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092ED"/>
  <w15:chartTrackingRefBased/>
  <w15:docId w15:val="{6A4C850E-C59B-4CAB-82AB-DA2351022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E03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4F4E03"/>
    <w:rPr>
      <w:noProof/>
    </w:rPr>
  </w:style>
  <w:style w:type="paragraph" w:styleId="a5">
    <w:name w:val="footer"/>
    <w:basedOn w:val="a"/>
    <w:link w:val="a6"/>
    <w:uiPriority w:val="99"/>
    <w:unhideWhenUsed/>
    <w:rsid w:val="004F4E03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4F4E03"/>
    <w:rPr>
      <w:noProof/>
    </w:rPr>
  </w:style>
  <w:style w:type="character" w:styleId="a7">
    <w:name w:val="Hyperlink"/>
    <w:basedOn w:val="a0"/>
    <w:uiPriority w:val="99"/>
    <w:unhideWhenUsed/>
    <w:qFormat/>
    <w:rsid w:val="004F4E03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4F4E03"/>
    <w:pPr>
      <w:spacing w:after="160" w:line="259" w:lineRule="auto"/>
      <w:ind w:left="720"/>
      <w:contextualSpacing/>
    </w:pPr>
    <w:rPr>
      <w:noProof w:val="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yuu [Student]</dc:creator>
  <cp:keywords/>
  <dc:description/>
  <cp:lastModifiedBy>ZHANG, Xinyuu [Student]</cp:lastModifiedBy>
  <cp:revision>5</cp:revision>
  <dcterms:created xsi:type="dcterms:W3CDTF">2025-12-14T04:20:00Z</dcterms:created>
  <dcterms:modified xsi:type="dcterms:W3CDTF">2025-12-19T08:45:00Z</dcterms:modified>
</cp:coreProperties>
</file>